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GIANT Study-specific results for rs10146997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1262"/>
        <w:gridCol w:w="1340"/>
        <w:gridCol w:w="1121"/>
        <w:gridCol w:w="1121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N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t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CODE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1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CODE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4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7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abetes Genetics Initiative cases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abetes Genetics Initiative cases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44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4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abetes Genetics Initiative controls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3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abetes Genetics Initiative controls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4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sion cases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6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sion cases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sion controls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usion controls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8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itish 1958 Birth Cohort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67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itish 1958 Birth Cohort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5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5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IC Obesity Study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IC Obesity Study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8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8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SK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6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8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SK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7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5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CHIANTI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CHIANTI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3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ORA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9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1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ORA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rthern Finnish Birth Cohort 1966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6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rthern Finnish Birth Cohort 1966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4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5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rses Health Study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8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9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rdiNIA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0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8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wins UK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1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TCCC Hypertension cases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TCCC Hypertension cases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7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TCCC Type 2 Diabetes cases(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4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TCCC Type 2 Diabetes cases(W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ERALL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64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</w:tbl>
    <w:p>
      <w:pPr>
        <w:pStyle w:val="Normal"/>
        <w:rPr/>
      </w:pPr>
      <w:r>
        <w:rPr/>
        <w:t>M=men, W=wome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7:30:00Z</dcterms:created>
  <dc:creator>Keri L. Monda</dc:creator>
  <dc:description/>
  <cp:keywords/>
  <dc:language>en-US</dc:language>
  <cp:lastModifiedBy>nheard</cp:lastModifiedBy>
  <dcterms:modified xsi:type="dcterms:W3CDTF">2009-03-14T17:30:00Z</dcterms:modified>
  <cp:revision>2</cp:revision>
  <dc:subject/>
  <dc:title>Table S1</dc:title>
</cp:coreProperties>
</file>